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7D94A" w14:textId="32FB680F" w:rsidR="007931D8" w:rsidRPr="00073843" w:rsidRDefault="000B7581">
      <w:pPr>
        <w:rPr>
          <w:rFonts w:ascii="Calibri" w:hAnsi="Calibri" w:cs="Calibri"/>
          <w:b/>
          <w:bCs/>
          <w:u w:val="single"/>
          <w:lang w:val="en-US"/>
        </w:rPr>
      </w:pPr>
      <w:r w:rsidRPr="00073843">
        <w:rPr>
          <w:rFonts w:ascii="Calibri" w:hAnsi="Calibri" w:cs="Calibri"/>
          <w:b/>
          <w:bCs/>
          <w:u w:val="single"/>
          <w:lang w:val="en-US"/>
        </w:rPr>
        <w:t xml:space="preserve">Supplements - </w:t>
      </w:r>
      <w:r w:rsidR="00273632" w:rsidRPr="00073843">
        <w:rPr>
          <w:rFonts w:ascii="Calibri" w:hAnsi="Calibri" w:cs="Calibri"/>
          <w:b/>
          <w:bCs/>
          <w:u w:val="single"/>
          <w:lang w:val="en-US"/>
        </w:rPr>
        <w:t>Patterns of past COVID</w:t>
      </w:r>
      <w:r w:rsidR="00E537CD" w:rsidRPr="00073843">
        <w:rPr>
          <w:rFonts w:ascii="Calibri" w:hAnsi="Calibri" w:cs="Calibri"/>
          <w:b/>
          <w:bCs/>
          <w:u w:val="single"/>
          <w:lang w:val="en-US"/>
        </w:rPr>
        <w:t>-</w:t>
      </w:r>
      <w:r w:rsidR="00273632" w:rsidRPr="00073843">
        <w:rPr>
          <w:rFonts w:ascii="Calibri" w:hAnsi="Calibri" w:cs="Calibri"/>
          <w:b/>
          <w:bCs/>
          <w:u w:val="single"/>
          <w:lang w:val="en-US"/>
        </w:rPr>
        <w:t>19 and EBV infection in primary headache disorders: A population study</w:t>
      </w:r>
    </w:p>
    <w:p w14:paraId="07265BB2" w14:textId="77777777" w:rsidR="00273632" w:rsidRPr="00073843" w:rsidRDefault="00273632" w:rsidP="00273632">
      <w:pPr>
        <w:rPr>
          <w:rFonts w:asciiTheme="minorBidi" w:hAnsiTheme="minorBidi"/>
          <w:lang w:val="en-US"/>
        </w:rPr>
      </w:pPr>
      <w:r w:rsidRPr="00073843">
        <w:rPr>
          <w:rFonts w:asciiTheme="minorBidi" w:hAnsiTheme="minorBidi"/>
          <w:vertAlign w:val="superscript"/>
          <w:lang w:val="en-US"/>
        </w:rPr>
        <w:t>1,2</w:t>
      </w:r>
      <w:r w:rsidRPr="00073843">
        <w:rPr>
          <w:rFonts w:asciiTheme="minorBidi" w:hAnsiTheme="minorBidi"/>
          <w:lang w:val="en-US"/>
        </w:rPr>
        <w:t xml:space="preserve">Keshet Pardo, </w:t>
      </w:r>
      <w:r w:rsidRPr="00073843">
        <w:rPr>
          <w:rFonts w:asciiTheme="minorBidi" w:hAnsiTheme="minorBidi"/>
          <w:vertAlign w:val="superscript"/>
          <w:lang w:val="en-US"/>
        </w:rPr>
        <w:t>1,2</w:t>
      </w:r>
      <w:r w:rsidRPr="00073843">
        <w:rPr>
          <w:rFonts w:asciiTheme="minorBidi" w:hAnsiTheme="minorBidi"/>
          <w:lang w:val="en-US"/>
        </w:rPr>
        <w:t xml:space="preserve">Maor Mermelstein, </w:t>
      </w:r>
      <w:r w:rsidRPr="00073843">
        <w:rPr>
          <w:rFonts w:asciiTheme="minorBidi" w:hAnsiTheme="minorBidi"/>
          <w:vertAlign w:val="superscript"/>
          <w:lang w:val="en-US"/>
        </w:rPr>
        <w:t>1,2</w:t>
      </w:r>
      <w:r w:rsidRPr="00073843">
        <w:rPr>
          <w:rFonts w:asciiTheme="minorBidi" w:hAnsiTheme="minorBidi"/>
          <w:lang w:val="en-US"/>
        </w:rPr>
        <w:t>Shlomit Yust-Kats</w:t>
      </w:r>
    </w:p>
    <w:p w14:paraId="659862D9" w14:textId="77777777" w:rsidR="00273632" w:rsidRPr="00073843" w:rsidRDefault="00273632" w:rsidP="00273632">
      <w:pPr>
        <w:rPr>
          <w:rFonts w:asciiTheme="minorBidi" w:hAnsiTheme="minorBidi"/>
          <w:sz w:val="18"/>
          <w:szCs w:val="18"/>
          <w:lang w:val="en-US"/>
        </w:rPr>
      </w:pPr>
    </w:p>
    <w:p w14:paraId="22151EF6" w14:textId="77777777" w:rsidR="00273632" w:rsidRPr="00073843" w:rsidRDefault="00273632" w:rsidP="00273632">
      <w:pPr>
        <w:rPr>
          <w:rFonts w:asciiTheme="minorBidi" w:hAnsiTheme="minorBidi"/>
          <w:sz w:val="18"/>
          <w:szCs w:val="18"/>
          <w:lang w:val="en-US"/>
        </w:rPr>
      </w:pPr>
      <w:r w:rsidRPr="00073843">
        <w:rPr>
          <w:rFonts w:asciiTheme="minorBidi" w:hAnsiTheme="minorBidi"/>
          <w:sz w:val="18"/>
          <w:szCs w:val="18"/>
          <w:lang w:val="en-US"/>
        </w:rPr>
        <w:t>Neurology department, Rabin Medical center, Petach Tikva, Israel</w:t>
      </w:r>
    </w:p>
    <w:p w14:paraId="1F518E13" w14:textId="77777777" w:rsidR="00273632" w:rsidRPr="00073843" w:rsidRDefault="00273632" w:rsidP="00273632">
      <w:pPr>
        <w:rPr>
          <w:rFonts w:asciiTheme="minorBidi" w:hAnsiTheme="minorBidi"/>
          <w:sz w:val="18"/>
          <w:szCs w:val="18"/>
          <w:lang w:val="en-US"/>
        </w:rPr>
      </w:pPr>
      <w:r w:rsidRPr="00073843">
        <w:rPr>
          <w:rFonts w:asciiTheme="minorBidi" w:hAnsiTheme="minorBidi"/>
          <w:sz w:val="18"/>
          <w:szCs w:val="18"/>
          <w:lang w:val="en-US"/>
        </w:rPr>
        <w:t>Faculty of medical &amp; health sciences, Tel Aviv University, Israel</w:t>
      </w:r>
    </w:p>
    <w:p w14:paraId="16C4260D" w14:textId="77777777" w:rsidR="00273632" w:rsidRPr="00073843" w:rsidRDefault="00273632" w:rsidP="00273632">
      <w:pPr>
        <w:rPr>
          <w:rFonts w:asciiTheme="minorBidi" w:hAnsiTheme="minorBidi"/>
          <w:sz w:val="18"/>
          <w:szCs w:val="18"/>
          <w:lang w:val="en-US"/>
        </w:rPr>
      </w:pPr>
    </w:p>
    <w:p w14:paraId="2A0E6CAE" w14:textId="77777777" w:rsidR="00273632" w:rsidRPr="00073843" w:rsidRDefault="00273632" w:rsidP="00273632">
      <w:pPr>
        <w:rPr>
          <w:rFonts w:asciiTheme="minorBidi" w:hAnsiTheme="minorBidi"/>
          <w:sz w:val="20"/>
          <w:szCs w:val="20"/>
          <w:lang w:val="en-US"/>
        </w:rPr>
      </w:pPr>
      <w:r w:rsidRPr="00073843">
        <w:rPr>
          <w:rFonts w:asciiTheme="minorBidi" w:hAnsiTheme="minorBidi"/>
          <w:sz w:val="20"/>
          <w:szCs w:val="20"/>
          <w:lang w:val="en-US"/>
        </w:rPr>
        <w:t xml:space="preserve">Corresponding author: Dr. Keshet Pardo, </w:t>
      </w:r>
      <w:hyperlink r:id="rId4" w:history="1">
        <w:r w:rsidRPr="00073843">
          <w:rPr>
            <w:rStyle w:val="Hyperlink"/>
            <w:rFonts w:asciiTheme="minorBidi" w:hAnsiTheme="minorBidi"/>
            <w:color w:val="auto"/>
            <w:sz w:val="20"/>
            <w:szCs w:val="20"/>
            <w:lang w:val="en-US"/>
          </w:rPr>
          <w:t>keshetpardo@gmail.com</w:t>
        </w:r>
      </w:hyperlink>
      <w:r w:rsidRPr="00073843">
        <w:rPr>
          <w:rFonts w:asciiTheme="minorBidi" w:hAnsiTheme="minorBidi"/>
          <w:sz w:val="20"/>
          <w:szCs w:val="20"/>
          <w:lang w:val="en-US"/>
        </w:rPr>
        <w:t xml:space="preserve">, +972-543013307, </w:t>
      </w:r>
    </w:p>
    <w:p w14:paraId="066C0995" w14:textId="77777777" w:rsidR="00273632" w:rsidRPr="00073843" w:rsidRDefault="00273632" w:rsidP="00273632">
      <w:pPr>
        <w:rPr>
          <w:rFonts w:asciiTheme="minorBidi" w:hAnsiTheme="minorBidi"/>
          <w:sz w:val="20"/>
          <w:szCs w:val="20"/>
          <w:lang w:val="en-US"/>
        </w:rPr>
      </w:pPr>
      <w:r w:rsidRPr="00073843">
        <w:rPr>
          <w:rFonts w:asciiTheme="minorBidi" w:hAnsiTheme="minorBidi"/>
          <w:sz w:val="20"/>
          <w:szCs w:val="20"/>
          <w:lang w:val="en-US"/>
        </w:rPr>
        <w:t>Address: Zeev Jabotinsky St 39, Petah Tikva, 4941492</w:t>
      </w:r>
    </w:p>
    <w:p w14:paraId="79B85FB5" w14:textId="77777777" w:rsidR="00273632" w:rsidRPr="00073843" w:rsidRDefault="00273632" w:rsidP="00273632">
      <w:pPr>
        <w:rPr>
          <w:rFonts w:asciiTheme="minorBidi" w:hAnsiTheme="minorBidi"/>
          <w:sz w:val="20"/>
          <w:szCs w:val="20"/>
          <w:lang w:val="en-US"/>
        </w:rPr>
      </w:pPr>
      <w:r w:rsidRPr="00073843">
        <w:rPr>
          <w:rFonts w:asciiTheme="minorBidi" w:hAnsiTheme="minorBidi"/>
          <w:sz w:val="20"/>
          <w:szCs w:val="20"/>
          <w:lang w:val="en-US"/>
        </w:rPr>
        <w:t>ORCID ID: 0000-0001-5056-2368</w:t>
      </w:r>
    </w:p>
    <w:p w14:paraId="3D0FEB14" w14:textId="77777777" w:rsidR="00824F77" w:rsidRPr="00073843" w:rsidRDefault="00824F77" w:rsidP="00824F77">
      <w:pPr>
        <w:rPr>
          <w:rFonts w:asciiTheme="minorBidi" w:hAnsiTheme="minorBidi"/>
          <w:b/>
          <w:bCs/>
          <w:sz w:val="20"/>
          <w:szCs w:val="20"/>
          <w:u w:val="single"/>
          <w:lang w:val="en-US"/>
        </w:rPr>
      </w:pPr>
    </w:p>
    <w:tbl>
      <w:tblPr>
        <w:tblW w:w="8400" w:type="dxa"/>
        <w:tblLook w:val="04A0" w:firstRow="1" w:lastRow="0" w:firstColumn="1" w:lastColumn="0" w:noHBand="0" w:noVBand="1"/>
      </w:tblPr>
      <w:tblGrid>
        <w:gridCol w:w="3093"/>
        <w:gridCol w:w="782"/>
        <w:gridCol w:w="1781"/>
        <w:gridCol w:w="1753"/>
        <w:gridCol w:w="991"/>
      </w:tblGrid>
      <w:tr w:rsidR="00073843" w:rsidRPr="00073843" w14:paraId="4E7D92B5" w14:textId="77777777">
        <w:trPr>
          <w:trHeight w:val="560"/>
        </w:trPr>
        <w:tc>
          <w:tcPr>
            <w:tcW w:w="8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A272C" w14:textId="50EF55EE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IL"/>
                <w14:ligatures w14:val="none"/>
              </w:rPr>
              <w:t xml:space="preserve">Table </w:t>
            </w:r>
            <w:r w:rsidR="001921E8" w:rsidRPr="00073843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IL"/>
                <w14:ligatures w14:val="none"/>
              </w:rPr>
              <w:t>1S</w:t>
            </w: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br/>
            </w:r>
            <w:r w:rsidR="00FF062D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Multivariable </w:t>
            </w: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analysis for risk of migraine</w:t>
            </w:r>
          </w:p>
        </w:tc>
      </w:tr>
      <w:tr w:rsidR="00073843" w:rsidRPr="00073843" w14:paraId="434DCFFA" w14:textId="77777777">
        <w:trPr>
          <w:trHeight w:val="290"/>
        </w:trPr>
        <w:tc>
          <w:tcPr>
            <w:tcW w:w="30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0DC9" w14:textId="77777777" w:rsidR="00824F77" w:rsidRPr="00073843" w:rsidRDefault="00824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 </w:t>
            </w:r>
          </w:p>
        </w:tc>
        <w:tc>
          <w:tcPr>
            <w:tcW w:w="7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79E4E" w14:textId="6912A414" w:rsidR="00824F77" w:rsidRPr="00073843" w:rsidRDefault="00B04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proofErr w:type="spellStart"/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a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OR</w:t>
            </w:r>
            <w:proofErr w:type="spellEnd"/>
          </w:p>
        </w:tc>
        <w:tc>
          <w:tcPr>
            <w:tcW w:w="3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D858" w14:textId="10B7B956" w:rsidR="00824F77" w:rsidRPr="00073843" w:rsidRDefault="00B04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95% 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CI</w:t>
            </w:r>
          </w:p>
        </w:tc>
        <w:tc>
          <w:tcPr>
            <w:tcW w:w="9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A926" w14:textId="77777777" w:rsidR="00824F77" w:rsidRPr="00073843" w:rsidRDefault="00824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P value</w:t>
            </w:r>
          </w:p>
        </w:tc>
      </w:tr>
      <w:tr w:rsidR="00073843" w:rsidRPr="00073843" w14:paraId="74576082" w14:textId="77777777">
        <w:trPr>
          <w:trHeight w:val="290"/>
        </w:trPr>
        <w:tc>
          <w:tcPr>
            <w:tcW w:w="30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07400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</w:p>
        </w:tc>
        <w:tc>
          <w:tcPr>
            <w:tcW w:w="7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EF719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3E6C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Lower bound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5B87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upper bound</w:t>
            </w:r>
          </w:p>
        </w:tc>
        <w:tc>
          <w:tcPr>
            <w:tcW w:w="9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8F68E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</w:p>
        </w:tc>
      </w:tr>
      <w:tr w:rsidR="00073843" w:rsidRPr="00073843" w14:paraId="51B68F8F" w14:textId="77777777">
        <w:trPr>
          <w:trHeight w:val="29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61A1" w14:textId="744CDB30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Past COVID</w:t>
            </w:r>
            <w:r w:rsidR="00E537CD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-</w:t>
            </w: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9 infectio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43A06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1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DE89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97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E5E4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378A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746</w:t>
            </w:r>
          </w:p>
        </w:tc>
      </w:tr>
      <w:tr w:rsidR="00073843" w:rsidRPr="00073843" w14:paraId="76717F6A" w14:textId="77777777">
        <w:trPr>
          <w:trHeight w:val="29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467A" w14:textId="4381C2AA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COVID</w:t>
            </w:r>
            <w:r w:rsidR="00E537CD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-</w:t>
            </w: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9 vaccinatio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94E2" w14:textId="6EC8AE36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</w:t>
            </w:r>
            <w:r w:rsidR="00B04A55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.00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5E6B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9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112D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D12D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959</w:t>
            </w:r>
          </w:p>
        </w:tc>
      </w:tr>
      <w:tr w:rsidR="00073843" w:rsidRPr="00073843" w14:paraId="6FBF659C" w14:textId="77777777">
        <w:trPr>
          <w:trHeight w:val="29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FE10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Past EBV infectio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B60E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15DE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3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DD3C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1CBD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31BADF25" w14:textId="77777777">
        <w:trPr>
          <w:trHeight w:val="29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A018B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Depression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EC51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BA975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B2AA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F055" w14:textId="2E314D66" w:rsidR="00824F77" w:rsidRPr="00073843" w:rsidRDefault="00B04A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&lt;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2AF0E57A" w14:textId="77777777">
        <w:trPr>
          <w:trHeight w:val="29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F686E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Anxiety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2393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49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6930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42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2569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5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1838" w14:textId="3C0B1401" w:rsidR="00824F77" w:rsidRPr="00073843" w:rsidRDefault="00B04A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&lt;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3D97EAB0" w14:textId="77777777">
        <w:trPr>
          <w:trHeight w:val="29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3795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Obesity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4D28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88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E574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8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589A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9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CE09" w14:textId="1D43F98B" w:rsidR="00824F77" w:rsidRPr="00073843" w:rsidRDefault="00B04A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&lt;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0FB5ED46" w14:textId="77777777">
        <w:trPr>
          <w:trHeight w:val="29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3D5B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Diabetes mellitu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703F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73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016D2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65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72BE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8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D7EA" w14:textId="6599F4B5" w:rsidR="00824F77" w:rsidRPr="00073843" w:rsidRDefault="00B04A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&lt;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5C80B7C6" w14:textId="77777777">
        <w:trPr>
          <w:trHeight w:val="29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C51EC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Hypertension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AD1D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2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1E55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6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72D4" w14:textId="23D0401C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3</w:t>
            </w:r>
            <w:r w:rsidR="00B04A55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0196" w14:textId="6452CE7D" w:rsidR="00824F77" w:rsidRPr="00073843" w:rsidRDefault="00B04A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&lt;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572AAA8E" w14:textId="77777777">
        <w:trPr>
          <w:trHeight w:val="29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106E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Hyperlipidemia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1C35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0BB2" w14:textId="07383AA2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</w:t>
            </w:r>
            <w:r w:rsidR="00B04A55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A1F9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2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C677" w14:textId="43CF0DFC" w:rsidR="00824F77" w:rsidRPr="00073843" w:rsidRDefault="00B04A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&lt;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824F77" w:rsidRPr="00073843" w14:paraId="627D2B57" w14:textId="77777777">
        <w:trPr>
          <w:trHeight w:val="290"/>
        </w:trPr>
        <w:tc>
          <w:tcPr>
            <w:tcW w:w="8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DF603" w14:textId="2D701367" w:rsidR="00824F77" w:rsidRPr="00073843" w:rsidRDefault="00FF062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Multivariable</w:t>
            </w:r>
            <w:r w:rsidR="00824F77" w:rsidRPr="0007384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 xml:space="preserve"> logistic regression</w:t>
            </w:r>
            <w:r w:rsidRPr="0007384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, no variable was forced into the model</w:t>
            </w:r>
          </w:p>
          <w:p w14:paraId="0E436CF8" w14:textId="70F3451F" w:rsidR="00B04A55" w:rsidRPr="00073843" w:rsidRDefault="00B04A55" w:rsidP="00B04A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"/>
                <w14:ligatures w14:val="none"/>
              </w:rPr>
            </w:pPr>
            <w:proofErr w:type="spellStart"/>
            <w:r w:rsidRPr="00073843">
              <w:rPr>
                <w:rFonts w:ascii="Calibri" w:hAnsi="Calibri" w:cs="Calibri"/>
                <w:sz w:val="20"/>
                <w:szCs w:val="20"/>
              </w:rPr>
              <w:t>aOR</w:t>
            </w:r>
            <w:proofErr w:type="spellEnd"/>
            <w:r w:rsidRPr="00073843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073843">
              <w:rPr>
                <w:rFonts w:ascii="Calibri" w:eastAsia="Times New Roman" w:hAnsi="Calibri" w:cs="Calibri"/>
                <w:kern w:val="0"/>
                <w:sz w:val="20"/>
                <w:szCs w:val="20"/>
                <w:lang w:eastAsia=""/>
                <w14:ligatures w14:val="none"/>
              </w:rPr>
              <w:t xml:space="preserve">adjusted </w:t>
            </w:r>
            <w:r w:rsidRPr="00073843">
              <w:rPr>
                <w:rFonts w:ascii="Calibri" w:hAnsi="Calibri" w:cs="Calibri"/>
                <w:sz w:val="20"/>
                <w:szCs w:val="20"/>
              </w:rPr>
              <w:t>odds ratio; CI, confident interval</w:t>
            </w:r>
          </w:p>
          <w:p w14:paraId="50337E32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</w:tr>
    </w:tbl>
    <w:p w14:paraId="1DEC7933" w14:textId="77777777" w:rsidR="00824F77" w:rsidRPr="00073843" w:rsidRDefault="00824F77" w:rsidP="00824F77">
      <w:pPr>
        <w:rPr>
          <w:rFonts w:asciiTheme="minorBidi" w:hAnsiTheme="minorBidi"/>
          <w:b/>
          <w:bCs/>
          <w:sz w:val="20"/>
          <w:szCs w:val="20"/>
          <w:u w:val="single"/>
          <w:lang w:val="en-US"/>
        </w:rPr>
      </w:pPr>
    </w:p>
    <w:tbl>
      <w:tblPr>
        <w:tblW w:w="7414" w:type="dxa"/>
        <w:tblLook w:val="04A0" w:firstRow="1" w:lastRow="0" w:firstColumn="1" w:lastColumn="0" w:noHBand="0" w:noVBand="1"/>
      </w:tblPr>
      <w:tblGrid>
        <w:gridCol w:w="2586"/>
        <w:gridCol w:w="607"/>
        <w:gridCol w:w="1648"/>
        <w:gridCol w:w="1656"/>
        <w:gridCol w:w="917"/>
      </w:tblGrid>
      <w:tr w:rsidR="00073843" w:rsidRPr="00073843" w14:paraId="5404D411" w14:textId="77777777" w:rsidTr="002D71C2">
        <w:trPr>
          <w:trHeight w:val="630"/>
        </w:trPr>
        <w:tc>
          <w:tcPr>
            <w:tcW w:w="74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25DCA" w14:textId="4C40672B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IL"/>
                <w14:ligatures w14:val="none"/>
              </w:rPr>
              <w:t xml:space="preserve">Table </w:t>
            </w:r>
            <w:r w:rsidR="001921E8" w:rsidRPr="00073843">
              <w:rPr>
                <w:rFonts w:ascii="Calibri" w:eastAsia="Times New Roman" w:hAnsi="Calibri" w:cs="Calibri"/>
                <w:b/>
                <w:bCs/>
                <w:kern w:val="0"/>
                <w:u w:val="single"/>
                <w:lang w:eastAsia="en-IL"/>
                <w14:ligatures w14:val="none"/>
              </w:rPr>
              <w:t>2S</w:t>
            </w: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br/>
            </w:r>
            <w:r w:rsidR="00FF062D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Multivariable </w:t>
            </w: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analysis for risk of </w:t>
            </w:r>
            <w:r w:rsidR="002D71C2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tension-type headache</w:t>
            </w:r>
          </w:p>
        </w:tc>
      </w:tr>
      <w:tr w:rsidR="00073843" w:rsidRPr="00073843" w14:paraId="7CBD5FE2" w14:textId="77777777" w:rsidTr="002D71C2">
        <w:trPr>
          <w:trHeight w:val="290"/>
        </w:trPr>
        <w:tc>
          <w:tcPr>
            <w:tcW w:w="25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672B" w14:textId="77777777" w:rsidR="00824F77" w:rsidRPr="00073843" w:rsidRDefault="00824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 </w:t>
            </w:r>
          </w:p>
        </w:tc>
        <w:tc>
          <w:tcPr>
            <w:tcW w:w="6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B209" w14:textId="734DCA97" w:rsidR="00824F77" w:rsidRPr="00073843" w:rsidRDefault="00B04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proofErr w:type="spellStart"/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a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OR</w:t>
            </w:r>
            <w:proofErr w:type="spellEnd"/>
          </w:p>
        </w:tc>
        <w:tc>
          <w:tcPr>
            <w:tcW w:w="3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062B" w14:textId="2DA8736C" w:rsidR="00824F77" w:rsidRPr="00073843" w:rsidRDefault="00B04A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95% 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CI</w:t>
            </w:r>
          </w:p>
        </w:tc>
        <w:tc>
          <w:tcPr>
            <w:tcW w:w="9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860D" w14:textId="77777777" w:rsidR="00824F77" w:rsidRPr="00073843" w:rsidRDefault="00824F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P value</w:t>
            </w:r>
          </w:p>
        </w:tc>
      </w:tr>
      <w:tr w:rsidR="00073843" w:rsidRPr="00073843" w14:paraId="1F225802" w14:textId="77777777" w:rsidTr="002D71C2">
        <w:trPr>
          <w:trHeight w:val="290"/>
        </w:trPr>
        <w:tc>
          <w:tcPr>
            <w:tcW w:w="25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46607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</w:p>
        </w:tc>
        <w:tc>
          <w:tcPr>
            <w:tcW w:w="6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AD703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57F7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Lower bound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A2AD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Upper bound</w:t>
            </w:r>
          </w:p>
        </w:tc>
        <w:tc>
          <w:tcPr>
            <w:tcW w:w="9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BC21B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</w:p>
        </w:tc>
      </w:tr>
      <w:tr w:rsidR="00073843" w:rsidRPr="00073843" w14:paraId="12DEAFB4" w14:textId="77777777" w:rsidTr="002D71C2">
        <w:trPr>
          <w:trHeight w:val="290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7022C" w14:textId="6415C1E8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Past COVID</w:t>
            </w:r>
            <w:r w:rsidR="00E537CD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-</w:t>
            </w: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035C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CD52A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5F96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2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C13A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3</w:t>
            </w:r>
          </w:p>
        </w:tc>
      </w:tr>
      <w:tr w:rsidR="00073843" w:rsidRPr="00073843" w14:paraId="5479CE10" w14:textId="77777777" w:rsidTr="002D71C2">
        <w:trPr>
          <w:trHeight w:val="290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59DF" w14:textId="31BCCC6E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COVID</w:t>
            </w:r>
            <w:r w:rsidR="00E537CD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-</w:t>
            </w: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9 vaccinatio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6C72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9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203D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8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1A14C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B1FC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210</w:t>
            </w:r>
          </w:p>
        </w:tc>
      </w:tr>
      <w:tr w:rsidR="00073843" w:rsidRPr="00073843" w14:paraId="66F6A187" w14:textId="77777777" w:rsidTr="002D71C2">
        <w:trPr>
          <w:trHeight w:val="290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1A85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EBV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50EF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BAE4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92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C7D0B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DC06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840</w:t>
            </w:r>
          </w:p>
        </w:tc>
      </w:tr>
      <w:tr w:rsidR="00073843" w:rsidRPr="00073843" w14:paraId="30EDCF1C" w14:textId="77777777" w:rsidTr="002D71C2">
        <w:trPr>
          <w:trHeight w:val="290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9F99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Depressio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651B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5A34F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FA1F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3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4ABB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712DB2FB" w14:textId="77777777" w:rsidTr="002D71C2">
        <w:trPr>
          <w:trHeight w:val="290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43A8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Anxiety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5FBE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2.0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E273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8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3B3C" w14:textId="73FC648A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2.2</w:t>
            </w:r>
            <w:r w:rsidR="00B04A55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1E07" w14:textId="74D5C0DA" w:rsidR="00824F77" w:rsidRPr="00073843" w:rsidRDefault="00B04A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&lt;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28816117" w14:textId="77777777" w:rsidTr="002D71C2">
        <w:trPr>
          <w:trHeight w:val="290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291E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Obesity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26F5" w14:textId="42F9609E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</w:t>
            </w:r>
            <w:r w:rsidR="00B04A55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.0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74A7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9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DBF9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A6DE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916</w:t>
            </w:r>
          </w:p>
        </w:tc>
      </w:tr>
      <w:tr w:rsidR="00073843" w:rsidRPr="00073843" w14:paraId="62B227DD" w14:textId="77777777" w:rsidTr="002D71C2">
        <w:trPr>
          <w:trHeight w:val="290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80BB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Diabetes mellitus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4374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8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9717D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7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92AB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5DD3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97</w:t>
            </w:r>
          </w:p>
        </w:tc>
      </w:tr>
      <w:tr w:rsidR="00073843" w:rsidRPr="00073843" w14:paraId="01BC0384" w14:textId="77777777" w:rsidTr="002D71C2">
        <w:trPr>
          <w:trHeight w:val="290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3CAC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Hypertension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8832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5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CDB8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4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C085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7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7C64" w14:textId="0AFCAD26" w:rsidR="00824F77" w:rsidRPr="00073843" w:rsidRDefault="00B04A55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&lt;</w:t>
            </w:r>
            <w:r w:rsidR="00824F77"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2ADC416E" w14:textId="77777777" w:rsidTr="002D71C2">
        <w:trPr>
          <w:trHeight w:val="290"/>
        </w:trPr>
        <w:tc>
          <w:tcPr>
            <w:tcW w:w="25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F83BF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 xml:space="preserve">Hyperlipidemia 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F0FC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1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BFAC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06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184F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1.2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349D" w14:textId="77777777" w:rsidR="00824F77" w:rsidRPr="00073843" w:rsidRDefault="00824F77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lang w:eastAsia="en-IL"/>
                <w14:ligatures w14:val="none"/>
              </w:rPr>
              <w:t>0.001</w:t>
            </w:r>
          </w:p>
        </w:tc>
      </w:tr>
      <w:tr w:rsidR="00073843" w:rsidRPr="00073843" w14:paraId="6F332AA5" w14:textId="77777777" w:rsidTr="002D71C2">
        <w:trPr>
          <w:trHeight w:val="290"/>
        </w:trPr>
        <w:tc>
          <w:tcPr>
            <w:tcW w:w="741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DCFF" w14:textId="51EBEE09" w:rsidR="00824F77" w:rsidRPr="00073843" w:rsidRDefault="00FF062D" w:rsidP="00FF062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  <w:r w:rsidRPr="0007384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 xml:space="preserve">Multivariable </w:t>
            </w:r>
            <w:r w:rsidR="00824F77" w:rsidRPr="0007384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logistic regression</w:t>
            </w:r>
            <w:r w:rsidRPr="00073843"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  <w:t>, no variable was forced into the model</w:t>
            </w:r>
          </w:p>
          <w:p w14:paraId="33BEA025" w14:textId="77777777" w:rsidR="00B04A55" w:rsidRPr="00073843" w:rsidRDefault="00B04A55" w:rsidP="00B04A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"/>
                <w14:ligatures w14:val="none"/>
              </w:rPr>
            </w:pPr>
            <w:proofErr w:type="spellStart"/>
            <w:r w:rsidRPr="00073843">
              <w:rPr>
                <w:rFonts w:ascii="Calibri" w:hAnsi="Calibri" w:cs="Calibri"/>
                <w:sz w:val="20"/>
                <w:szCs w:val="20"/>
              </w:rPr>
              <w:t>aOR</w:t>
            </w:r>
            <w:proofErr w:type="spellEnd"/>
            <w:r w:rsidRPr="00073843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073843">
              <w:rPr>
                <w:rFonts w:ascii="Calibri" w:eastAsia="Times New Roman" w:hAnsi="Calibri" w:cs="Calibri"/>
                <w:kern w:val="0"/>
                <w:sz w:val="20"/>
                <w:szCs w:val="20"/>
                <w:lang w:eastAsia=""/>
                <w14:ligatures w14:val="none"/>
              </w:rPr>
              <w:t xml:space="preserve">adjusted </w:t>
            </w:r>
            <w:r w:rsidRPr="00073843">
              <w:rPr>
                <w:rFonts w:ascii="Calibri" w:hAnsi="Calibri" w:cs="Calibri"/>
                <w:sz w:val="20"/>
                <w:szCs w:val="20"/>
              </w:rPr>
              <w:t>odds ratio; CI, confident interval</w:t>
            </w:r>
          </w:p>
          <w:p w14:paraId="520C0F95" w14:textId="77777777" w:rsidR="00B04A55" w:rsidRPr="00073843" w:rsidRDefault="00B04A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</w:p>
          <w:p w14:paraId="0E18F9C8" w14:textId="77777777" w:rsidR="00824F77" w:rsidRPr="00073843" w:rsidRDefault="00824F77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:lang w:eastAsia="en-IL"/>
                <w14:ligatures w14:val="none"/>
              </w:rPr>
            </w:pPr>
          </w:p>
        </w:tc>
      </w:tr>
    </w:tbl>
    <w:p w14:paraId="46D20681" w14:textId="50326C53" w:rsidR="00824F77" w:rsidRPr="00073843" w:rsidRDefault="002D71C2" w:rsidP="002D71C2">
      <w:pPr>
        <w:rPr>
          <w:rFonts w:asciiTheme="minorBidi" w:hAnsiTheme="minorBidi"/>
          <w:b/>
          <w:bCs/>
          <w:sz w:val="20"/>
          <w:szCs w:val="20"/>
          <w:u w:val="single"/>
          <w:lang w:val="en-US"/>
        </w:rPr>
      </w:pPr>
      <w:r w:rsidRPr="00073843">
        <w:rPr>
          <w:rFonts w:asciiTheme="minorBidi" w:hAnsiTheme="minorBidi"/>
          <w:b/>
          <w:bCs/>
          <w:sz w:val="20"/>
          <w:szCs w:val="20"/>
          <w:u w:val="single"/>
          <w:lang w:val="en-US"/>
        </w:rPr>
        <w:lastRenderedPageBreak/>
        <w:t>Hosmer-</w:t>
      </w:r>
      <w:proofErr w:type="spellStart"/>
      <w:r w:rsidRPr="00073843">
        <w:rPr>
          <w:rFonts w:asciiTheme="minorBidi" w:hAnsiTheme="minorBidi"/>
          <w:b/>
          <w:bCs/>
          <w:sz w:val="20"/>
          <w:szCs w:val="20"/>
          <w:u w:val="single"/>
          <w:lang w:val="en-US"/>
        </w:rPr>
        <w:t>Lemeshow</w:t>
      </w:r>
      <w:proofErr w:type="spellEnd"/>
      <w:r w:rsidRPr="00073843">
        <w:rPr>
          <w:rFonts w:asciiTheme="minorBidi" w:hAnsiTheme="minorBidi"/>
          <w:b/>
          <w:bCs/>
          <w:sz w:val="20"/>
          <w:szCs w:val="20"/>
          <w:u w:val="single"/>
          <w:lang w:val="en-US"/>
        </w:rPr>
        <w:t xml:space="preserve"> goodness-of-fit test:</w:t>
      </w:r>
    </w:p>
    <w:p w14:paraId="17ACE165" w14:textId="0CF12E35" w:rsidR="002D71C2" w:rsidRPr="00073843" w:rsidRDefault="002D71C2" w:rsidP="002D71C2">
      <w:pPr>
        <w:rPr>
          <w:rFonts w:asciiTheme="minorBidi" w:hAnsiTheme="minorBidi"/>
          <w:sz w:val="20"/>
          <w:szCs w:val="20"/>
          <w:lang w:val="en-US"/>
        </w:rPr>
      </w:pPr>
      <w:r w:rsidRPr="00073843">
        <w:rPr>
          <w:rFonts w:asciiTheme="minorBidi" w:hAnsiTheme="minorBidi"/>
          <w:b/>
          <w:bCs/>
          <w:sz w:val="20"/>
          <w:szCs w:val="20"/>
          <w:lang w:val="en-US"/>
        </w:rPr>
        <w:t xml:space="preserve">Multivariable analysis for risk of migraine: </w:t>
      </w:r>
      <w:r w:rsidRPr="00073843">
        <w:rPr>
          <w:rFonts w:asciiTheme="minorBidi" w:hAnsiTheme="minorBidi"/>
          <w:sz w:val="20"/>
          <w:szCs w:val="20"/>
          <w:lang w:val="en-US"/>
        </w:rPr>
        <w:t>P-value: 0.897</w:t>
      </w:r>
    </w:p>
    <w:p w14:paraId="2E665BAA" w14:textId="6CF68ABD" w:rsidR="002D71C2" w:rsidRPr="00073843" w:rsidRDefault="002D71C2" w:rsidP="002D71C2">
      <w:pPr>
        <w:rPr>
          <w:rFonts w:asciiTheme="minorBidi" w:hAnsiTheme="minorBidi"/>
          <w:sz w:val="20"/>
          <w:szCs w:val="20"/>
          <w:lang w:val="en-US"/>
        </w:rPr>
      </w:pPr>
      <w:r w:rsidRPr="00073843">
        <w:rPr>
          <w:rFonts w:asciiTheme="minorBidi" w:hAnsiTheme="minorBidi"/>
          <w:b/>
          <w:bCs/>
          <w:sz w:val="20"/>
          <w:szCs w:val="20"/>
          <w:lang w:val="en-US"/>
        </w:rPr>
        <w:t xml:space="preserve">Multivariable analysis for risk of tension-type headache: </w:t>
      </w:r>
      <w:r w:rsidR="00905DDF" w:rsidRPr="00073843">
        <w:rPr>
          <w:rFonts w:asciiTheme="minorBidi" w:hAnsiTheme="minorBidi"/>
          <w:sz w:val="20"/>
          <w:szCs w:val="20"/>
          <w:lang w:val="en-US"/>
        </w:rPr>
        <w:t>P-value: 0.991</w:t>
      </w:r>
    </w:p>
    <w:p w14:paraId="60D687B4" w14:textId="77777777" w:rsidR="000062B0" w:rsidRPr="00073843" w:rsidRDefault="000062B0" w:rsidP="002D71C2">
      <w:pPr>
        <w:rPr>
          <w:rFonts w:asciiTheme="minorBidi" w:hAnsiTheme="minorBidi"/>
          <w:sz w:val="20"/>
          <w:szCs w:val="20"/>
          <w:lang w:val="en-US"/>
        </w:rPr>
      </w:pPr>
    </w:p>
    <w:p w14:paraId="087E06A1" w14:textId="5848EB0F" w:rsidR="000062B0" w:rsidRPr="00073843" w:rsidRDefault="000062B0" w:rsidP="002D71C2">
      <w:pPr>
        <w:rPr>
          <w:rFonts w:asciiTheme="minorBidi" w:hAnsiTheme="minorBidi"/>
          <w:b/>
          <w:bCs/>
          <w:sz w:val="20"/>
          <w:szCs w:val="20"/>
          <w:u w:val="single"/>
          <w:lang w:val="en-US"/>
        </w:rPr>
      </w:pPr>
      <w:r w:rsidRPr="00073843">
        <w:rPr>
          <w:rFonts w:asciiTheme="minorBidi" w:hAnsiTheme="minorBidi"/>
          <w:b/>
          <w:bCs/>
          <w:sz w:val="20"/>
          <w:szCs w:val="20"/>
          <w:u w:val="single"/>
          <w:lang w:val="en-US"/>
        </w:rPr>
        <w:t>Homoscedasticity of Residuals:</w:t>
      </w:r>
    </w:p>
    <w:p w14:paraId="7E93B3F5" w14:textId="77777777" w:rsidR="00AF642F" w:rsidRPr="00073843" w:rsidRDefault="00AF642F" w:rsidP="002D71C2">
      <w:pPr>
        <w:rPr>
          <w:rFonts w:asciiTheme="minorBidi" w:hAnsiTheme="minorBidi"/>
          <w:b/>
          <w:bCs/>
          <w:sz w:val="20"/>
          <w:szCs w:val="20"/>
          <w:u w:val="single"/>
          <w:lang w:val="en-US"/>
        </w:rPr>
      </w:pPr>
    </w:p>
    <w:p w14:paraId="565035BA" w14:textId="0F0D5691" w:rsidR="00AF642F" w:rsidRPr="00073843" w:rsidRDefault="00AF642F" w:rsidP="002D71C2">
      <w:pPr>
        <w:rPr>
          <w:rFonts w:asciiTheme="minorBidi" w:hAnsiTheme="minorBidi"/>
          <w:b/>
          <w:bCs/>
          <w:sz w:val="20"/>
          <w:szCs w:val="20"/>
          <w:u w:val="single"/>
          <w:lang w:val="en-US"/>
        </w:rPr>
      </w:pPr>
      <w:r w:rsidRPr="00073843">
        <w:rPr>
          <w:rFonts w:asciiTheme="minorBidi" w:hAnsiTheme="minorBidi"/>
          <w:b/>
          <w:bCs/>
          <w:sz w:val="20"/>
          <w:szCs w:val="20"/>
          <w:lang w:val="en-US"/>
        </w:rPr>
        <w:t>Multivariable analysis for risk of migraine:</w:t>
      </w:r>
    </w:p>
    <w:p w14:paraId="2C1D1D1F" w14:textId="29B9E238" w:rsidR="000062B0" w:rsidRPr="00073843" w:rsidRDefault="00AF642F" w:rsidP="002D71C2">
      <w:pPr>
        <w:rPr>
          <w:rFonts w:asciiTheme="minorBidi" w:hAnsiTheme="minorBidi"/>
          <w:sz w:val="20"/>
          <w:szCs w:val="20"/>
          <w:lang w:val="en-US"/>
        </w:rPr>
      </w:pPr>
      <w:r w:rsidRPr="00073843">
        <w:rPr>
          <w:noProof/>
        </w:rPr>
        <w:drawing>
          <wp:inline distT="0" distB="0" distL="0" distR="0" wp14:anchorId="36A9A574" wp14:editId="59D1734B">
            <wp:extent cx="4095750" cy="2730500"/>
            <wp:effectExtent l="0" t="0" r="0" b="0"/>
            <wp:docPr id="12553695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0" cy="273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E9435D" w14:textId="77777777" w:rsidR="00AF642F" w:rsidRPr="00073843" w:rsidRDefault="00AF642F" w:rsidP="002D71C2">
      <w:pPr>
        <w:rPr>
          <w:rFonts w:asciiTheme="minorBidi" w:hAnsiTheme="minorBidi"/>
          <w:sz w:val="20"/>
          <w:szCs w:val="20"/>
          <w:lang w:val="en-US"/>
        </w:rPr>
      </w:pPr>
    </w:p>
    <w:p w14:paraId="15B0A7E1" w14:textId="35251923" w:rsidR="00AF642F" w:rsidRPr="00073843" w:rsidRDefault="00AF642F" w:rsidP="002D71C2">
      <w:pPr>
        <w:rPr>
          <w:rFonts w:asciiTheme="minorBidi" w:hAnsiTheme="minorBidi"/>
          <w:b/>
          <w:bCs/>
          <w:sz w:val="20"/>
          <w:szCs w:val="20"/>
          <w:lang w:val="en-US"/>
        </w:rPr>
      </w:pPr>
      <w:r w:rsidRPr="00073843">
        <w:rPr>
          <w:rFonts w:asciiTheme="minorBidi" w:hAnsiTheme="minorBidi"/>
          <w:b/>
          <w:bCs/>
          <w:sz w:val="20"/>
          <w:szCs w:val="20"/>
          <w:lang w:val="en-US"/>
        </w:rPr>
        <w:t>Multivariable analysis for risk of tension-type headache:</w:t>
      </w:r>
    </w:p>
    <w:p w14:paraId="641CBACB" w14:textId="4FB65886" w:rsidR="00AF642F" w:rsidRPr="00073843" w:rsidRDefault="00AF642F" w:rsidP="002D71C2">
      <w:pPr>
        <w:rPr>
          <w:rFonts w:asciiTheme="minorBidi" w:hAnsiTheme="minorBidi"/>
          <w:sz w:val="20"/>
          <w:szCs w:val="20"/>
          <w:lang w:val="en-US"/>
        </w:rPr>
      </w:pPr>
      <w:r w:rsidRPr="00073843">
        <w:rPr>
          <w:noProof/>
        </w:rPr>
        <w:drawing>
          <wp:inline distT="0" distB="0" distL="0" distR="0" wp14:anchorId="1D3B29B8" wp14:editId="4B2EB48D">
            <wp:extent cx="4067175" cy="2711450"/>
            <wp:effectExtent l="0" t="0" r="0" b="0"/>
            <wp:docPr id="438320345" name="Picture 2" descr="A blue and red d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8320345" name="Picture 2" descr="A blue and red d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642F" w:rsidRPr="00073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581"/>
    <w:rsid w:val="000062B0"/>
    <w:rsid w:val="00073843"/>
    <w:rsid w:val="000B7581"/>
    <w:rsid w:val="001921E8"/>
    <w:rsid w:val="001C0C4E"/>
    <w:rsid w:val="00273632"/>
    <w:rsid w:val="002D71C2"/>
    <w:rsid w:val="00346FB5"/>
    <w:rsid w:val="0042288C"/>
    <w:rsid w:val="004D1913"/>
    <w:rsid w:val="0058130F"/>
    <w:rsid w:val="00631413"/>
    <w:rsid w:val="00691C94"/>
    <w:rsid w:val="007931D8"/>
    <w:rsid w:val="00824F77"/>
    <w:rsid w:val="00905DDF"/>
    <w:rsid w:val="00A73093"/>
    <w:rsid w:val="00AF642F"/>
    <w:rsid w:val="00B04A55"/>
    <w:rsid w:val="00BD138D"/>
    <w:rsid w:val="00C05E41"/>
    <w:rsid w:val="00E45BA6"/>
    <w:rsid w:val="00E537CD"/>
    <w:rsid w:val="00F11569"/>
    <w:rsid w:val="00F31F9A"/>
    <w:rsid w:val="00FF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B8EBE"/>
  <w15:chartTrackingRefBased/>
  <w15:docId w15:val="{8C7D710E-9ED6-453D-A46D-E2C06A2B0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75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5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5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5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5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5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5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5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5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75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5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5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5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5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5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5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5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5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5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75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5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75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5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75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75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75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5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5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5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7363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eshetpardo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pardo</dc:creator>
  <cp:keywords/>
  <dc:description/>
  <cp:lastModifiedBy>keshet pardo</cp:lastModifiedBy>
  <cp:revision>3</cp:revision>
  <dcterms:created xsi:type="dcterms:W3CDTF">2025-02-18T14:44:00Z</dcterms:created>
  <dcterms:modified xsi:type="dcterms:W3CDTF">2025-02-18T14:44:00Z</dcterms:modified>
</cp:coreProperties>
</file>